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4A58E4" w14:textId="6960A078" w:rsidR="00406132" w:rsidRPr="004D1E27" w:rsidRDefault="00406132" w:rsidP="001261C8">
      <w:pPr>
        <w:spacing w:after="0" w:line="360" w:lineRule="auto"/>
        <w:contextualSpacing/>
        <w:jc w:val="both"/>
        <w:rPr>
          <w:rFonts w:ascii="Arial" w:hAnsi="Arial" w:cs="Arial"/>
          <w:b/>
          <w:bCs/>
          <w:sz w:val="24"/>
          <w:szCs w:val="24"/>
        </w:rPr>
      </w:pPr>
      <w:r w:rsidRPr="004D1E27">
        <w:rPr>
          <w:rFonts w:ascii="Arial" w:hAnsi="Arial" w:cs="Arial"/>
          <w:b/>
          <w:bCs/>
          <w:sz w:val="24"/>
          <w:szCs w:val="24"/>
        </w:rPr>
        <w:t>Method Development and Optimization</w:t>
      </w:r>
    </w:p>
    <w:p w14:paraId="639A68B6" w14:textId="43F86A90" w:rsidR="00B21A37" w:rsidRPr="004D1E27" w:rsidRDefault="00B21A37" w:rsidP="00B21A37">
      <w:pPr>
        <w:spacing w:after="0" w:line="360" w:lineRule="auto"/>
        <w:contextualSpacing/>
        <w:jc w:val="both"/>
        <w:rPr>
          <w:rFonts w:ascii="Arial" w:hAnsi="Arial" w:cs="Arial"/>
          <w:i/>
          <w:iCs/>
          <w:sz w:val="24"/>
          <w:szCs w:val="24"/>
        </w:rPr>
      </w:pPr>
      <w:r w:rsidRPr="004D1E27">
        <w:rPr>
          <w:rFonts w:ascii="Arial" w:hAnsi="Arial" w:cs="Arial"/>
          <w:i/>
          <w:iCs/>
          <w:sz w:val="24"/>
          <w:szCs w:val="24"/>
        </w:rPr>
        <w:t>Antibody Multiplexing</w:t>
      </w:r>
    </w:p>
    <w:p w14:paraId="35B004A8" w14:textId="22A00B3F" w:rsidR="00B21A37" w:rsidRPr="004D1E27" w:rsidRDefault="00FE3186" w:rsidP="00B21A37">
      <w:pPr>
        <w:spacing w:after="0" w:line="360" w:lineRule="auto"/>
        <w:contextualSpacing/>
        <w:jc w:val="both"/>
        <w:rPr>
          <w:rFonts w:ascii="Arial" w:hAnsi="Arial" w:cs="Arial"/>
          <w:sz w:val="24"/>
          <w:szCs w:val="24"/>
        </w:rPr>
      </w:pPr>
      <w:r w:rsidRPr="004D1E27">
        <w:rPr>
          <w:rFonts w:ascii="Arial" w:hAnsi="Arial" w:cs="Arial"/>
          <w:sz w:val="24"/>
          <w:szCs w:val="24"/>
        </w:rPr>
        <w:t xml:space="preserve">Respective reference </w:t>
      </w:r>
      <w:r w:rsidR="00B263E8" w:rsidRPr="004D1E27">
        <w:rPr>
          <w:rFonts w:ascii="Arial" w:hAnsi="Arial" w:cs="Arial"/>
          <w:sz w:val="24"/>
          <w:szCs w:val="24"/>
        </w:rPr>
        <w:t>cells</w:t>
      </w:r>
      <w:r w:rsidR="00B21A37" w:rsidRPr="004D1E27">
        <w:rPr>
          <w:rFonts w:ascii="Arial" w:hAnsi="Arial" w:cs="Arial"/>
          <w:sz w:val="24"/>
          <w:szCs w:val="24"/>
        </w:rPr>
        <w:t xml:space="preserve"> were immunostained with each Ab singly or in combination with other Ab, with 6 replicates per combination. The FI for each marker was evaluated for differences between single-Ab wells and in wells where Ab were used in combinations. </w:t>
      </w:r>
    </w:p>
    <w:p w14:paraId="3CAF6225" w14:textId="2D48BA5B" w:rsidR="00B21A37" w:rsidRDefault="00B21A37" w:rsidP="00B21A37">
      <w:pPr>
        <w:spacing w:after="0" w:line="360" w:lineRule="auto"/>
        <w:contextualSpacing/>
        <w:jc w:val="both"/>
        <w:rPr>
          <w:rFonts w:ascii="Arial" w:hAnsi="Arial" w:cs="Arial"/>
          <w:sz w:val="24"/>
          <w:szCs w:val="24"/>
        </w:rPr>
      </w:pPr>
      <w:r w:rsidRPr="004D1E27">
        <w:rPr>
          <w:rFonts w:ascii="Arial" w:hAnsi="Arial" w:cs="Arial"/>
          <w:sz w:val="24"/>
          <w:szCs w:val="24"/>
        </w:rPr>
        <w:t xml:space="preserve">Use of Ab in multiplexed combinations was not associated with any significant suppression in FI of any of the markers (which may have led to loss of sensitivity). The findings established that the Ab were conducive to multiplexed analysis without any interfering </w:t>
      </w:r>
      <w:r w:rsidR="00C97FB9">
        <w:rPr>
          <w:rFonts w:ascii="Arial" w:hAnsi="Arial" w:cs="Arial"/>
          <w:sz w:val="24"/>
          <w:szCs w:val="24"/>
        </w:rPr>
        <w:t>effects (S3 Fig</w:t>
      </w:r>
      <w:r w:rsidRPr="004D1E27">
        <w:rPr>
          <w:rFonts w:ascii="Arial" w:hAnsi="Arial" w:cs="Arial"/>
          <w:sz w:val="24"/>
          <w:szCs w:val="24"/>
        </w:rPr>
        <w:t>).</w:t>
      </w:r>
    </w:p>
    <w:p w14:paraId="5A21F712" w14:textId="77777777" w:rsidR="00F36395" w:rsidRDefault="00F36395" w:rsidP="00B21A37">
      <w:pPr>
        <w:spacing w:after="0" w:line="360" w:lineRule="auto"/>
        <w:contextualSpacing/>
        <w:jc w:val="both"/>
        <w:rPr>
          <w:rFonts w:ascii="Arial" w:hAnsi="Arial" w:cs="Arial"/>
          <w:sz w:val="24"/>
          <w:szCs w:val="24"/>
        </w:rPr>
      </w:pPr>
    </w:p>
    <w:p w14:paraId="5539D733" w14:textId="0FF1F199" w:rsidR="00C97FB9" w:rsidRDefault="004930ED" w:rsidP="00CF0A81">
      <w:pPr>
        <w:spacing w:after="0" w:line="360" w:lineRule="auto"/>
        <w:contextualSpacing/>
        <w:jc w:val="both"/>
        <w:rPr>
          <w:rFonts w:ascii="Arial" w:hAnsi="Arial" w:cs="Arial"/>
          <w:sz w:val="24"/>
          <w:szCs w:val="24"/>
        </w:rPr>
      </w:pPr>
      <w:r>
        <w:rPr>
          <w:rFonts w:ascii="Arial" w:hAnsi="Arial" w:cs="Arial"/>
          <w:b/>
          <w:bCs/>
          <w:sz w:val="24"/>
          <w:szCs w:val="24"/>
        </w:rPr>
        <w:t>S3 Fig</w:t>
      </w:r>
      <w:r w:rsidR="00CF0A81" w:rsidRPr="004D1E27">
        <w:rPr>
          <w:rFonts w:ascii="Arial" w:hAnsi="Arial" w:cs="Arial"/>
          <w:b/>
          <w:bCs/>
          <w:sz w:val="24"/>
          <w:szCs w:val="24"/>
        </w:rPr>
        <w:t>. Fluorescence Intensities of Markers Singly and in Multiplexed Combinations</w:t>
      </w:r>
      <w:r w:rsidR="00CF0A81" w:rsidRPr="004D1E27">
        <w:rPr>
          <w:rFonts w:ascii="Arial" w:hAnsi="Arial" w:cs="Arial"/>
          <w:sz w:val="24"/>
          <w:szCs w:val="24"/>
        </w:rPr>
        <w:t xml:space="preserve">. </w:t>
      </w:r>
    </w:p>
    <w:p w14:paraId="692E50CD" w14:textId="416EDDA5" w:rsidR="00CF0A81" w:rsidRPr="004D1E27" w:rsidRDefault="00CF0A81" w:rsidP="00CF0A81">
      <w:pPr>
        <w:spacing w:after="0" w:line="360" w:lineRule="auto"/>
        <w:contextualSpacing/>
        <w:jc w:val="both"/>
        <w:rPr>
          <w:rFonts w:ascii="Arial" w:hAnsi="Arial" w:cs="Arial"/>
          <w:noProof/>
          <w:sz w:val="24"/>
          <w:szCs w:val="24"/>
        </w:rPr>
      </w:pPr>
      <w:r w:rsidRPr="004D1E27">
        <w:rPr>
          <w:rFonts w:ascii="Arial" w:hAnsi="Arial" w:cs="Arial"/>
          <w:sz w:val="24"/>
          <w:szCs w:val="24"/>
        </w:rPr>
        <w:t xml:space="preserve">There was no significant suppression or elevation of the FI of markers when the fluorophore conjugated Ab were used singly or in multiplexed combinations. </w:t>
      </w:r>
    </w:p>
    <w:p w14:paraId="30DEB99E" w14:textId="77777777" w:rsidR="00CF0A81" w:rsidRPr="004D1E27" w:rsidRDefault="00CF0A81" w:rsidP="00CF0A81">
      <w:pPr>
        <w:spacing w:after="0" w:line="360" w:lineRule="auto"/>
        <w:contextualSpacing/>
        <w:rPr>
          <w:rFonts w:ascii="Arial" w:hAnsi="Arial" w:cs="Arial"/>
          <w:noProof/>
          <w:sz w:val="24"/>
          <w:szCs w:val="24"/>
        </w:rPr>
      </w:pPr>
    </w:p>
    <w:p w14:paraId="6B83A083" w14:textId="77777777" w:rsidR="00CF0A81" w:rsidRPr="004D1E27" w:rsidRDefault="00CF0A81" w:rsidP="00CF0A81">
      <w:pPr>
        <w:spacing w:after="0" w:line="360" w:lineRule="auto"/>
        <w:contextualSpacing/>
        <w:jc w:val="center"/>
        <w:rPr>
          <w:rFonts w:ascii="Arial" w:hAnsi="Arial" w:cs="Arial"/>
          <w:b/>
          <w:bCs/>
          <w:noProof/>
          <w:sz w:val="24"/>
          <w:szCs w:val="24"/>
        </w:rPr>
      </w:pPr>
      <w:r w:rsidRPr="004D1E27">
        <w:rPr>
          <w:noProof/>
          <w:lang w:eastAsia="en-IN"/>
        </w:rPr>
        <w:lastRenderedPageBreak/>
        <w:drawing>
          <wp:anchor distT="0" distB="0" distL="114300" distR="114300" simplePos="0" relativeHeight="251666432" behindDoc="1" locked="0" layoutInCell="1" allowOverlap="1" wp14:anchorId="42FA5639" wp14:editId="42923D6C">
            <wp:simplePos x="0" y="0"/>
            <wp:positionH relativeFrom="column">
              <wp:posOffset>28575</wp:posOffset>
            </wp:positionH>
            <wp:positionV relativeFrom="paragraph">
              <wp:posOffset>2407920</wp:posOffset>
            </wp:positionV>
            <wp:extent cx="5676265" cy="2400300"/>
            <wp:effectExtent l="0" t="0" r="635" b="0"/>
            <wp:wrapTight wrapText="bothSides">
              <wp:wrapPolygon edited="0">
                <wp:start x="0" y="0"/>
                <wp:lineTo x="0" y="21429"/>
                <wp:lineTo x="21530" y="21429"/>
                <wp:lineTo x="21530"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8">
                      <a:extLst>
                        <a:ext uri="{28A0092B-C50C-407E-A947-70E740481C1C}">
                          <a14:useLocalDpi xmlns:a14="http://schemas.microsoft.com/office/drawing/2010/main" val="0"/>
                        </a:ext>
                      </a:extLst>
                    </a:blip>
                    <a:srcRect b="49754"/>
                    <a:stretch/>
                  </pic:blipFill>
                  <pic:spPr bwMode="auto">
                    <a:xfrm>
                      <a:off x="0" y="0"/>
                      <a:ext cx="5676265" cy="2400300"/>
                    </a:xfrm>
                    <a:prstGeom prst="rect">
                      <a:avLst/>
                    </a:prstGeom>
                    <a:noFill/>
                    <a:ln>
                      <a:noFill/>
                    </a:ln>
                    <a:extLst>
                      <a:ext uri="{53640926-AAD7-44D8-BBD7-CCE9431645EC}">
                        <a14:shadowObscured xmlns:a14="http://schemas.microsoft.com/office/drawing/2010/main"/>
                      </a:ext>
                    </a:extLst>
                  </pic:spPr>
                </pic:pic>
              </a:graphicData>
            </a:graphic>
          </wp:anchor>
        </w:drawing>
      </w:r>
      <w:r w:rsidRPr="004D1E27">
        <w:rPr>
          <w:noProof/>
          <w:lang w:eastAsia="en-IN"/>
        </w:rPr>
        <w:drawing>
          <wp:inline distT="0" distB="0" distL="0" distR="0" wp14:anchorId="314640F9" wp14:editId="7F4B3FDB">
            <wp:extent cx="5676429" cy="2395855"/>
            <wp:effectExtent l="0" t="0" r="635"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8">
                      <a:extLst>
                        <a:ext uri="{28A0092B-C50C-407E-A947-70E740481C1C}">
                          <a14:useLocalDpi xmlns:a14="http://schemas.microsoft.com/office/drawing/2010/main" val="0"/>
                        </a:ext>
                      </a:extLst>
                    </a:blip>
                    <a:srcRect t="49847"/>
                    <a:stretch/>
                  </pic:blipFill>
                  <pic:spPr bwMode="auto">
                    <a:xfrm>
                      <a:off x="0" y="0"/>
                      <a:ext cx="5680774" cy="2397689"/>
                    </a:xfrm>
                    <a:prstGeom prst="rect">
                      <a:avLst/>
                    </a:prstGeom>
                    <a:noFill/>
                    <a:ln>
                      <a:noFill/>
                    </a:ln>
                    <a:extLst>
                      <a:ext uri="{53640926-AAD7-44D8-BBD7-CCE9431645EC}">
                        <a14:shadowObscured xmlns:a14="http://schemas.microsoft.com/office/drawing/2010/main"/>
                      </a:ext>
                    </a:extLst>
                  </pic:spPr>
                </pic:pic>
              </a:graphicData>
            </a:graphic>
          </wp:inline>
        </w:drawing>
      </w:r>
    </w:p>
    <w:p w14:paraId="33B1B1AF" w14:textId="77777777" w:rsidR="00CF0A81" w:rsidRPr="004D1E27" w:rsidRDefault="00CF0A81" w:rsidP="00CF0A81">
      <w:pPr>
        <w:spacing w:after="0" w:line="360" w:lineRule="auto"/>
        <w:contextualSpacing/>
        <w:rPr>
          <w:rFonts w:ascii="Arial" w:hAnsi="Arial" w:cs="Arial"/>
          <w:sz w:val="24"/>
          <w:szCs w:val="24"/>
        </w:rPr>
      </w:pPr>
    </w:p>
    <w:p w14:paraId="5C31D17B" w14:textId="77777777" w:rsidR="000431C1" w:rsidRPr="001261C8" w:rsidRDefault="000431C1" w:rsidP="00B87649">
      <w:pPr>
        <w:pStyle w:val="Style2"/>
        <w:kinsoku w:val="0"/>
        <w:autoSpaceDE/>
        <w:autoSpaceDN/>
        <w:adjustRightInd/>
        <w:spacing w:line="360" w:lineRule="auto"/>
        <w:ind w:right="90"/>
        <w:contextualSpacing/>
        <w:jc w:val="both"/>
        <w:rPr>
          <w:rFonts w:ascii="Arial" w:hAnsi="Arial" w:cs="Arial"/>
          <w:sz w:val="24"/>
          <w:szCs w:val="24"/>
        </w:rPr>
      </w:pPr>
      <w:bookmarkStart w:id="0" w:name="_GoBack"/>
      <w:bookmarkEnd w:id="0"/>
    </w:p>
    <w:sectPr w:rsidR="000431C1" w:rsidRPr="001261C8" w:rsidSect="00210927">
      <w:headerReference w:type="default" r:id="rId9"/>
      <w:footerReference w:type="default" r:id="rId10"/>
      <w:pgSz w:w="11906" w:h="16838"/>
      <w:pgMar w:top="1440" w:right="1440" w:bottom="1440" w:left="1440" w:header="706" w:footer="706"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9400AF" w16cex:dateUtc="2022-01-20T10:09:00Z"/>
  <w16cex:commentExtensible w16cex:durableId="259400C0" w16cex:dateUtc="2022-01-20T10:09:00Z"/>
  <w16cex:commentExtensible w16cex:durableId="259400EA" w16cex:dateUtc="2022-01-20T10:1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79B6F8A" w16cid:durableId="259400AF"/>
  <w16cid:commentId w16cid:paraId="1D2C18D8" w16cid:durableId="259400C0"/>
  <w16cid:commentId w16cid:paraId="0D4DD90D" w16cid:durableId="259400E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52C748" w14:textId="77777777" w:rsidR="00195A1D" w:rsidRDefault="00195A1D" w:rsidP="00A80E4A">
      <w:pPr>
        <w:spacing w:after="0" w:line="240" w:lineRule="auto"/>
      </w:pPr>
      <w:r>
        <w:separator/>
      </w:r>
    </w:p>
  </w:endnote>
  <w:endnote w:type="continuationSeparator" w:id="0">
    <w:p w14:paraId="2F907405" w14:textId="77777777" w:rsidR="00195A1D" w:rsidRDefault="00195A1D" w:rsidP="00A80E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DAA796" w14:textId="1157BB06" w:rsidR="00173BA0" w:rsidRDefault="00173BA0" w:rsidP="00774932">
    <w:pPr>
      <w:pStyle w:val="Footer"/>
      <w:pBdr>
        <w:top w:val="single" w:sz="4" w:space="1" w:color="auto"/>
      </w:pBdr>
    </w:pPr>
    <w:r>
      <w:t xml:space="preserve">Page </w:t>
    </w:r>
    <w:r>
      <w:rPr>
        <w:b/>
        <w:bCs/>
      </w:rPr>
      <w:fldChar w:fldCharType="begin"/>
    </w:r>
    <w:r>
      <w:rPr>
        <w:b/>
        <w:bCs/>
      </w:rPr>
      <w:instrText xml:space="preserve"> PAGE  \* Arabic  \* MERGEFORMAT </w:instrText>
    </w:r>
    <w:r>
      <w:rPr>
        <w:b/>
        <w:bCs/>
      </w:rPr>
      <w:fldChar w:fldCharType="separate"/>
    </w:r>
    <w:r w:rsidR="0053729A">
      <w:rPr>
        <w:b/>
        <w:bCs/>
        <w:noProof/>
      </w:rPr>
      <w:t>1</w:t>
    </w:r>
    <w:r>
      <w:rPr>
        <w:b/>
        <w:bCs/>
      </w:rPr>
      <w:fldChar w:fldCharType="end"/>
    </w:r>
    <w:r>
      <w:t xml:space="preserve"> of </w:t>
    </w:r>
    <w:r>
      <w:rPr>
        <w:b/>
        <w:bCs/>
      </w:rPr>
      <w:fldChar w:fldCharType="begin"/>
    </w:r>
    <w:r>
      <w:rPr>
        <w:b/>
        <w:bCs/>
      </w:rPr>
      <w:instrText xml:space="preserve"> NUMPAGES  \* Arabic  \* MERGEFORMAT </w:instrText>
    </w:r>
    <w:r>
      <w:rPr>
        <w:b/>
        <w:bCs/>
      </w:rPr>
      <w:fldChar w:fldCharType="separate"/>
    </w:r>
    <w:r w:rsidR="0053729A">
      <w:rPr>
        <w:b/>
        <w:bCs/>
        <w:noProof/>
      </w:rPr>
      <w:t>2</w:t>
    </w:r>
    <w:r>
      <w:rPr>
        <w:b/>
        <w:bCs/>
      </w:rPr>
      <w:fldChar w:fldCharType="end"/>
    </w:r>
  </w:p>
  <w:p w14:paraId="068E7E2F" w14:textId="4B9F7F12" w:rsidR="00173BA0" w:rsidRDefault="00173BA0" w:rsidP="007E3705">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9E8AB6" w14:textId="77777777" w:rsidR="00195A1D" w:rsidRDefault="00195A1D" w:rsidP="00A80E4A">
      <w:pPr>
        <w:spacing w:after="0" w:line="240" w:lineRule="auto"/>
      </w:pPr>
      <w:r>
        <w:separator/>
      </w:r>
    </w:p>
  </w:footnote>
  <w:footnote w:type="continuationSeparator" w:id="0">
    <w:p w14:paraId="0581D3C7" w14:textId="77777777" w:rsidR="00195A1D" w:rsidRDefault="00195A1D" w:rsidP="00A80E4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86B95C" w14:textId="6DDC4B64" w:rsidR="00173BA0" w:rsidRDefault="00173BA0" w:rsidP="00AF2579">
    <w:pPr>
      <w:pStyle w:val="Header"/>
    </w:pPr>
  </w:p>
  <w:p w14:paraId="05C24ACA" w14:textId="49403E44" w:rsidR="00173BA0" w:rsidRDefault="00173BA0" w:rsidP="00867988">
    <w:pPr>
      <w:pStyle w:val="Header"/>
    </w:pP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A77013"/>
    <w:multiLevelType w:val="hybridMultilevel"/>
    <w:tmpl w:val="28F4A4C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04154951"/>
    <w:multiLevelType w:val="hybridMultilevel"/>
    <w:tmpl w:val="9F9CBF0C"/>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29852002"/>
    <w:multiLevelType w:val="hybridMultilevel"/>
    <w:tmpl w:val="41E8ED2E"/>
    <w:lvl w:ilvl="0" w:tplc="1496122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7584ADB"/>
    <w:multiLevelType w:val="hybridMultilevel"/>
    <w:tmpl w:val="4DC842C0"/>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53A24043"/>
    <w:multiLevelType w:val="hybridMultilevel"/>
    <w:tmpl w:val="7F30D2C4"/>
    <w:lvl w:ilvl="0" w:tplc="3482EB32">
      <w:start w:val="1"/>
      <w:numFmt w:val="decimal"/>
      <w:lvlText w:val="%1."/>
      <w:lvlJc w:val="left"/>
      <w:pPr>
        <w:ind w:left="720" w:hanging="360"/>
      </w:pPr>
      <w:rPr>
        <w:rFonts w:hint="default"/>
        <w:b w:val="0"/>
        <w:bCs w:val="0"/>
        <w:sz w:val="20"/>
        <w:szCs w:val="2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549824E7"/>
    <w:multiLevelType w:val="hybridMultilevel"/>
    <w:tmpl w:val="C0D684CC"/>
    <w:lvl w:ilvl="0" w:tplc="9FF2A6A6">
      <w:start w:val="1"/>
      <w:numFmt w:val="lowerRoman"/>
      <w:lvlText w:val="%1."/>
      <w:lvlJc w:val="left"/>
      <w:pPr>
        <w:ind w:left="180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584C2677"/>
    <w:multiLevelType w:val="hybridMultilevel"/>
    <w:tmpl w:val="41E8ED2E"/>
    <w:lvl w:ilvl="0" w:tplc="1496122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73C2E10"/>
    <w:multiLevelType w:val="multilevel"/>
    <w:tmpl w:val="9AD43B20"/>
    <w:lvl w:ilvl="0">
      <w:start w:val="2"/>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8" w15:restartNumberingAfterBreak="0">
    <w:nsid w:val="6F3D3730"/>
    <w:multiLevelType w:val="hybridMultilevel"/>
    <w:tmpl w:val="CE9A9F66"/>
    <w:lvl w:ilvl="0" w:tplc="40090019">
      <w:start w:val="1"/>
      <w:numFmt w:val="lowerLetter"/>
      <w:lvlText w:val="%1."/>
      <w:lvlJc w:val="left"/>
      <w:pPr>
        <w:ind w:left="1440" w:hanging="360"/>
      </w:pPr>
    </w:lvl>
    <w:lvl w:ilvl="1" w:tplc="40090019" w:tentative="1">
      <w:start w:val="1"/>
      <w:numFmt w:val="lowerLetter"/>
      <w:lvlText w:val="%2."/>
      <w:lvlJc w:val="left"/>
      <w:pPr>
        <w:ind w:left="2160" w:hanging="360"/>
      </w:pPr>
    </w:lvl>
    <w:lvl w:ilvl="2" w:tplc="4009001B" w:tentative="1">
      <w:start w:val="1"/>
      <w:numFmt w:val="lowerRoman"/>
      <w:lvlText w:val="%3."/>
      <w:lvlJc w:val="right"/>
      <w:pPr>
        <w:ind w:left="2880" w:hanging="180"/>
      </w:pPr>
    </w:lvl>
    <w:lvl w:ilvl="3" w:tplc="4009000F" w:tentative="1">
      <w:start w:val="1"/>
      <w:numFmt w:val="decimal"/>
      <w:lvlText w:val="%4."/>
      <w:lvlJc w:val="left"/>
      <w:pPr>
        <w:ind w:left="3600" w:hanging="360"/>
      </w:pPr>
    </w:lvl>
    <w:lvl w:ilvl="4" w:tplc="40090019" w:tentative="1">
      <w:start w:val="1"/>
      <w:numFmt w:val="lowerLetter"/>
      <w:lvlText w:val="%5."/>
      <w:lvlJc w:val="left"/>
      <w:pPr>
        <w:ind w:left="4320" w:hanging="360"/>
      </w:pPr>
    </w:lvl>
    <w:lvl w:ilvl="5" w:tplc="4009001B" w:tentative="1">
      <w:start w:val="1"/>
      <w:numFmt w:val="lowerRoman"/>
      <w:lvlText w:val="%6."/>
      <w:lvlJc w:val="right"/>
      <w:pPr>
        <w:ind w:left="5040" w:hanging="180"/>
      </w:pPr>
    </w:lvl>
    <w:lvl w:ilvl="6" w:tplc="4009000F" w:tentative="1">
      <w:start w:val="1"/>
      <w:numFmt w:val="decimal"/>
      <w:lvlText w:val="%7."/>
      <w:lvlJc w:val="left"/>
      <w:pPr>
        <w:ind w:left="5760" w:hanging="360"/>
      </w:pPr>
    </w:lvl>
    <w:lvl w:ilvl="7" w:tplc="40090019" w:tentative="1">
      <w:start w:val="1"/>
      <w:numFmt w:val="lowerLetter"/>
      <w:lvlText w:val="%8."/>
      <w:lvlJc w:val="left"/>
      <w:pPr>
        <w:ind w:left="6480" w:hanging="360"/>
      </w:pPr>
    </w:lvl>
    <w:lvl w:ilvl="8" w:tplc="4009001B" w:tentative="1">
      <w:start w:val="1"/>
      <w:numFmt w:val="lowerRoman"/>
      <w:lvlText w:val="%9."/>
      <w:lvlJc w:val="right"/>
      <w:pPr>
        <w:ind w:left="7200" w:hanging="180"/>
      </w:pPr>
    </w:lvl>
  </w:abstractNum>
  <w:abstractNum w:abstractNumId="9" w15:restartNumberingAfterBreak="0">
    <w:nsid w:val="7AD92CF1"/>
    <w:multiLevelType w:val="hybridMultilevel"/>
    <w:tmpl w:val="AAD899E8"/>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15:restartNumberingAfterBreak="0">
    <w:nsid w:val="7AFB3905"/>
    <w:multiLevelType w:val="multilevel"/>
    <w:tmpl w:val="5CAE14EA"/>
    <w:lvl w:ilvl="0">
      <w:start w:val="1"/>
      <w:numFmt w:val="decimal"/>
      <w:lvlText w:val="%1.0"/>
      <w:lvlJc w:val="left"/>
      <w:pPr>
        <w:ind w:left="360" w:hanging="360"/>
      </w:pPr>
      <w:rPr>
        <w:rFonts w:hint="default"/>
        <w:color w:val="auto"/>
      </w:rPr>
    </w:lvl>
    <w:lvl w:ilvl="1">
      <w:start w:val="1"/>
      <w:numFmt w:val="decimal"/>
      <w:lvlText w:val="%1.%2"/>
      <w:lvlJc w:val="left"/>
      <w:pPr>
        <w:ind w:left="1080" w:hanging="360"/>
      </w:pPr>
      <w:rPr>
        <w:rFonts w:hint="default"/>
        <w:color w:val="auto"/>
      </w:rPr>
    </w:lvl>
    <w:lvl w:ilvl="2">
      <w:start w:val="1"/>
      <w:numFmt w:val="decimal"/>
      <w:lvlText w:val="%1.%2.%3"/>
      <w:lvlJc w:val="left"/>
      <w:pPr>
        <w:ind w:left="2160" w:hanging="720"/>
      </w:pPr>
      <w:rPr>
        <w:rFonts w:hint="default"/>
        <w:color w:val="auto"/>
      </w:rPr>
    </w:lvl>
    <w:lvl w:ilvl="3">
      <w:start w:val="1"/>
      <w:numFmt w:val="decimal"/>
      <w:lvlText w:val="%1.%2.%3.%4"/>
      <w:lvlJc w:val="left"/>
      <w:pPr>
        <w:ind w:left="2880" w:hanging="720"/>
      </w:pPr>
      <w:rPr>
        <w:rFonts w:hint="default"/>
        <w:color w:val="auto"/>
      </w:rPr>
    </w:lvl>
    <w:lvl w:ilvl="4">
      <w:start w:val="1"/>
      <w:numFmt w:val="decimal"/>
      <w:lvlText w:val="%1.%2.%3.%4.%5"/>
      <w:lvlJc w:val="left"/>
      <w:pPr>
        <w:ind w:left="3960" w:hanging="1080"/>
      </w:pPr>
      <w:rPr>
        <w:rFonts w:hint="default"/>
        <w:color w:val="auto"/>
      </w:rPr>
    </w:lvl>
    <w:lvl w:ilvl="5">
      <w:start w:val="1"/>
      <w:numFmt w:val="decimal"/>
      <w:lvlText w:val="%1.%2.%3.%4.%5.%6"/>
      <w:lvlJc w:val="left"/>
      <w:pPr>
        <w:ind w:left="4680" w:hanging="1080"/>
      </w:pPr>
      <w:rPr>
        <w:rFonts w:hint="default"/>
        <w:color w:val="auto"/>
      </w:rPr>
    </w:lvl>
    <w:lvl w:ilvl="6">
      <w:start w:val="1"/>
      <w:numFmt w:val="decimal"/>
      <w:lvlText w:val="%1.%2.%3.%4.%5.%6.%7"/>
      <w:lvlJc w:val="left"/>
      <w:pPr>
        <w:ind w:left="5760" w:hanging="1440"/>
      </w:pPr>
      <w:rPr>
        <w:rFonts w:hint="default"/>
        <w:color w:val="auto"/>
      </w:rPr>
    </w:lvl>
    <w:lvl w:ilvl="7">
      <w:start w:val="1"/>
      <w:numFmt w:val="decimal"/>
      <w:lvlText w:val="%1.%2.%3.%4.%5.%6.%7.%8"/>
      <w:lvlJc w:val="left"/>
      <w:pPr>
        <w:ind w:left="6480" w:hanging="1440"/>
      </w:pPr>
      <w:rPr>
        <w:rFonts w:hint="default"/>
        <w:color w:val="auto"/>
      </w:rPr>
    </w:lvl>
    <w:lvl w:ilvl="8">
      <w:start w:val="1"/>
      <w:numFmt w:val="decimal"/>
      <w:lvlText w:val="%1.%2.%3.%4.%5.%6.%7.%8.%9"/>
      <w:lvlJc w:val="left"/>
      <w:pPr>
        <w:ind w:left="7560" w:hanging="1800"/>
      </w:pPr>
      <w:rPr>
        <w:rFonts w:hint="default"/>
        <w:color w:val="auto"/>
      </w:rPr>
    </w:lvl>
  </w:abstractNum>
  <w:abstractNum w:abstractNumId="11" w15:restartNumberingAfterBreak="0">
    <w:nsid w:val="7B9A0F89"/>
    <w:multiLevelType w:val="hybridMultilevel"/>
    <w:tmpl w:val="4D088B62"/>
    <w:lvl w:ilvl="0" w:tplc="40090019">
      <w:start w:val="1"/>
      <w:numFmt w:val="lowerLetter"/>
      <w:lvlText w:val="%1."/>
      <w:lvlJc w:val="left"/>
      <w:pPr>
        <w:ind w:left="1440" w:hanging="360"/>
      </w:pPr>
    </w:lvl>
    <w:lvl w:ilvl="1" w:tplc="40090019" w:tentative="1">
      <w:start w:val="1"/>
      <w:numFmt w:val="lowerLetter"/>
      <w:lvlText w:val="%2."/>
      <w:lvlJc w:val="left"/>
      <w:pPr>
        <w:ind w:left="2160" w:hanging="360"/>
      </w:pPr>
    </w:lvl>
    <w:lvl w:ilvl="2" w:tplc="4009001B" w:tentative="1">
      <w:start w:val="1"/>
      <w:numFmt w:val="lowerRoman"/>
      <w:lvlText w:val="%3."/>
      <w:lvlJc w:val="right"/>
      <w:pPr>
        <w:ind w:left="2880" w:hanging="180"/>
      </w:pPr>
    </w:lvl>
    <w:lvl w:ilvl="3" w:tplc="4009000F" w:tentative="1">
      <w:start w:val="1"/>
      <w:numFmt w:val="decimal"/>
      <w:lvlText w:val="%4."/>
      <w:lvlJc w:val="left"/>
      <w:pPr>
        <w:ind w:left="3600" w:hanging="360"/>
      </w:pPr>
    </w:lvl>
    <w:lvl w:ilvl="4" w:tplc="40090019" w:tentative="1">
      <w:start w:val="1"/>
      <w:numFmt w:val="lowerLetter"/>
      <w:lvlText w:val="%5."/>
      <w:lvlJc w:val="left"/>
      <w:pPr>
        <w:ind w:left="4320" w:hanging="360"/>
      </w:pPr>
    </w:lvl>
    <w:lvl w:ilvl="5" w:tplc="4009001B" w:tentative="1">
      <w:start w:val="1"/>
      <w:numFmt w:val="lowerRoman"/>
      <w:lvlText w:val="%6."/>
      <w:lvlJc w:val="right"/>
      <w:pPr>
        <w:ind w:left="5040" w:hanging="180"/>
      </w:pPr>
    </w:lvl>
    <w:lvl w:ilvl="6" w:tplc="4009000F" w:tentative="1">
      <w:start w:val="1"/>
      <w:numFmt w:val="decimal"/>
      <w:lvlText w:val="%7."/>
      <w:lvlJc w:val="left"/>
      <w:pPr>
        <w:ind w:left="5760" w:hanging="360"/>
      </w:pPr>
    </w:lvl>
    <w:lvl w:ilvl="7" w:tplc="40090019" w:tentative="1">
      <w:start w:val="1"/>
      <w:numFmt w:val="lowerLetter"/>
      <w:lvlText w:val="%8."/>
      <w:lvlJc w:val="left"/>
      <w:pPr>
        <w:ind w:left="6480" w:hanging="360"/>
      </w:pPr>
    </w:lvl>
    <w:lvl w:ilvl="8" w:tplc="4009001B" w:tentative="1">
      <w:start w:val="1"/>
      <w:numFmt w:val="lowerRoman"/>
      <w:lvlText w:val="%9."/>
      <w:lvlJc w:val="right"/>
      <w:pPr>
        <w:ind w:left="7200" w:hanging="180"/>
      </w:pPr>
    </w:lvl>
  </w:abstractNum>
  <w:abstractNum w:abstractNumId="12" w15:restartNumberingAfterBreak="0">
    <w:nsid w:val="7F547D2A"/>
    <w:multiLevelType w:val="hybridMultilevel"/>
    <w:tmpl w:val="3BBE5B68"/>
    <w:lvl w:ilvl="0" w:tplc="5DA4EAD2">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11"/>
  </w:num>
  <w:num w:numId="2">
    <w:abstractNumId w:val="5"/>
  </w:num>
  <w:num w:numId="3">
    <w:abstractNumId w:val="10"/>
  </w:num>
  <w:num w:numId="4">
    <w:abstractNumId w:val="7"/>
  </w:num>
  <w:num w:numId="5">
    <w:abstractNumId w:val="12"/>
  </w:num>
  <w:num w:numId="6">
    <w:abstractNumId w:val="8"/>
  </w:num>
  <w:num w:numId="7">
    <w:abstractNumId w:val="3"/>
  </w:num>
  <w:num w:numId="8">
    <w:abstractNumId w:val="1"/>
  </w:num>
  <w:num w:numId="9">
    <w:abstractNumId w:val="9"/>
  </w:num>
  <w:num w:numId="10">
    <w:abstractNumId w:val="4"/>
  </w:num>
  <w:num w:numId="11">
    <w:abstractNumId w:val="0"/>
  </w:num>
  <w:num w:numId="12">
    <w:abstractNumId w:val="6"/>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0E4A"/>
    <w:rsid w:val="000007EB"/>
    <w:rsid w:val="00004BCD"/>
    <w:rsid w:val="00011DE8"/>
    <w:rsid w:val="00012EC8"/>
    <w:rsid w:val="00014A8C"/>
    <w:rsid w:val="00020376"/>
    <w:rsid w:val="00020F23"/>
    <w:rsid w:val="0004138B"/>
    <w:rsid w:val="00041C72"/>
    <w:rsid w:val="00041CB7"/>
    <w:rsid w:val="000431C1"/>
    <w:rsid w:val="00047208"/>
    <w:rsid w:val="0005027E"/>
    <w:rsid w:val="00053174"/>
    <w:rsid w:val="00061C25"/>
    <w:rsid w:val="000662E0"/>
    <w:rsid w:val="000725FC"/>
    <w:rsid w:val="00083995"/>
    <w:rsid w:val="000848AD"/>
    <w:rsid w:val="000943C7"/>
    <w:rsid w:val="000B0DB9"/>
    <w:rsid w:val="000E147C"/>
    <w:rsid w:val="000E18FB"/>
    <w:rsid w:val="000E62BF"/>
    <w:rsid w:val="000E6461"/>
    <w:rsid w:val="000F4421"/>
    <w:rsid w:val="001134E3"/>
    <w:rsid w:val="00124517"/>
    <w:rsid w:val="001261C8"/>
    <w:rsid w:val="00126232"/>
    <w:rsid w:val="0012670D"/>
    <w:rsid w:val="00130CA9"/>
    <w:rsid w:val="00134C9D"/>
    <w:rsid w:val="0013768E"/>
    <w:rsid w:val="00143E89"/>
    <w:rsid w:val="00144576"/>
    <w:rsid w:val="001612E4"/>
    <w:rsid w:val="00164C70"/>
    <w:rsid w:val="001729BD"/>
    <w:rsid w:val="00173BA0"/>
    <w:rsid w:val="00174F37"/>
    <w:rsid w:val="001775F9"/>
    <w:rsid w:val="00182D63"/>
    <w:rsid w:val="00183543"/>
    <w:rsid w:val="0018535A"/>
    <w:rsid w:val="00186538"/>
    <w:rsid w:val="001872EF"/>
    <w:rsid w:val="00195A1D"/>
    <w:rsid w:val="001B6B39"/>
    <w:rsid w:val="001C0B1E"/>
    <w:rsid w:val="001C1C8B"/>
    <w:rsid w:val="001C394C"/>
    <w:rsid w:val="001D02BB"/>
    <w:rsid w:val="001E2842"/>
    <w:rsid w:val="001E322A"/>
    <w:rsid w:val="001E589D"/>
    <w:rsid w:val="001F1243"/>
    <w:rsid w:val="001F3951"/>
    <w:rsid w:val="001F3F7C"/>
    <w:rsid w:val="001F55DD"/>
    <w:rsid w:val="001F5AB2"/>
    <w:rsid w:val="001F611F"/>
    <w:rsid w:val="001F6F2A"/>
    <w:rsid w:val="00202595"/>
    <w:rsid w:val="00210927"/>
    <w:rsid w:val="00217639"/>
    <w:rsid w:val="00223188"/>
    <w:rsid w:val="002240E5"/>
    <w:rsid w:val="00227928"/>
    <w:rsid w:val="0023074D"/>
    <w:rsid w:val="002308D4"/>
    <w:rsid w:val="00245FAE"/>
    <w:rsid w:val="002516BA"/>
    <w:rsid w:val="0025398C"/>
    <w:rsid w:val="00261670"/>
    <w:rsid w:val="00271D5E"/>
    <w:rsid w:val="00282EE0"/>
    <w:rsid w:val="00284CB6"/>
    <w:rsid w:val="0028756A"/>
    <w:rsid w:val="0029231A"/>
    <w:rsid w:val="002A0EDA"/>
    <w:rsid w:val="002B02EA"/>
    <w:rsid w:val="002B2E12"/>
    <w:rsid w:val="002B49FC"/>
    <w:rsid w:val="002C039F"/>
    <w:rsid w:val="002C4625"/>
    <w:rsid w:val="002E7FF1"/>
    <w:rsid w:val="002F278F"/>
    <w:rsid w:val="002F5A78"/>
    <w:rsid w:val="00307B03"/>
    <w:rsid w:val="0031380B"/>
    <w:rsid w:val="003267E0"/>
    <w:rsid w:val="0034355D"/>
    <w:rsid w:val="0034371B"/>
    <w:rsid w:val="0034383D"/>
    <w:rsid w:val="00350152"/>
    <w:rsid w:val="00351B56"/>
    <w:rsid w:val="00364E89"/>
    <w:rsid w:val="00371B47"/>
    <w:rsid w:val="003746C1"/>
    <w:rsid w:val="003827B4"/>
    <w:rsid w:val="0038514C"/>
    <w:rsid w:val="003865BF"/>
    <w:rsid w:val="00386965"/>
    <w:rsid w:val="00396186"/>
    <w:rsid w:val="003A0B59"/>
    <w:rsid w:val="003A480A"/>
    <w:rsid w:val="003A4CFD"/>
    <w:rsid w:val="003A780F"/>
    <w:rsid w:val="003B2354"/>
    <w:rsid w:val="003B5750"/>
    <w:rsid w:val="003B7B79"/>
    <w:rsid w:val="003C5D46"/>
    <w:rsid w:val="003C5DDE"/>
    <w:rsid w:val="003C7A7B"/>
    <w:rsid w:val="003D19B4"/>
    <w:rsid w:val="003E5F0C"/>
    <w:rsid w:val="00406132"/>
    <w:rsid w:val="0041184F"/>
    <w:rsid w:val="0041228E"/>
    <w:rsid w:val="004143C4"/>
    <w:rsid w:val="0042314E"/>
    <w:rsid w:val="0045223C"/>
    <w:rsid w:val="00454273"/>
    <w:rsid w:val="0047065F"/>
    <w:rsid w:val="00472805"/>
    <w:rsid w:val="00472E0D"/>
    <w:rsid w:val="00473836"/>
    <w:rsid w:val="0047426A"/>
    <w:rsid w:val="00474413"/>
    <w:rsid w:val="004756BC"/>
    <w:rsid w:val="004778D9"/>
    <w:rsid w:val="00485BA2"/>
    <w:rsid w:val="00490C1C"/>
    <w:rsid w:val="004930ED"/>
    <w:rsid w:val="00497651"/>
    <w:rsid w:val="004A54FD"/>
    <w:rsid w:val="004A572D"/>
    <w:rsid w:val="004B009D"/>
    <w:rsid w:val="004C3561"/>
    <w:rsid w:val="004C57F9"/>
    <w:rsid w:val="004D122C"/>
    <w:rsid w:val="004D1E27"/>
    <w:rsid w:val="004E26BA"/>
    <w:rsid w:val="004E6557"/>
    <w:rsid w:val="00506C26"/>
    <w:rsid w:val="00520D7C"/>
    <w:rsid w:val="0052231D"/>
    <w:rsid w:val="005245FD"/>
    <w:rsid w:val="00527A79"/>
    <w:rsid w:val="0053729A"/>
    <w:rsid w:val="005375E6"/>
    <w:rsid w:val="00540BD7"/>
    <w:rsid w:val="00542FD0"/>
    <w:rsid w:val="0054341B"/>
    <w:rsid w:val="0055484A"/>
    <w:rsid w:val="00557A6B"/>
    <w:rsid w:val="00563746"/>
    <w:rsid w:val="0056375D"/>
    <w:rsid w:val="00564485"/>
    <w:rsid w:val="005706CE"/>
    <w:rsid w:val="00572C3B"/>
    <w:rsid w:val="0057514C"/>
    <w:rsid w:val="005806D5"/>
    <w:rsid w:val="00582769"/>
    <w:rsid w:val="00593CCA"/>
    <w:rsid w:val="00597268"/>
    <w:rsid w:val="005A1020"/>
    <w:rsid w:val="005A191F"/>
    <w:rsid w:val="005A3644"/>
    <w:rsid w:val="005B0433"/>
    <w:rsid w:val="005B1372"/>
    <w:rsid w:val="005B60A1"/>
    <w:rsid w:val="005C25CE"/>
    <w:rsid w:val="005C31AB"/>
    <w:rsid w:val="005C458B"/>
    <w:rsid w:val="005C49BB"/>
    <w:rsid w:val="005C51E8"/>
    <w:rsid w:val="005D2948"/>
    <w:rsid w:val="005D3C57"/>
    <w:rsid w:val="005D787B"/>
    <w:rsid w:val="005E4A1E"/>
    <w:rsid w:val="005F47F8"/>
    <w:rsid w:val="006071A8"/>
    <w:rsid w:val="00607D77"/>
    <w:rsid w:val="00615F12"/>
    <w:rsid w:val="006166FE"/>
    <w:rsid w:val="00617311"/>
    <w:rsid w:val="00617907"/>
    <w:rsid w:val="00621FCF"/>
    <w:rsid w:val="0063104B"/>
    <w:rsid w:val="00642CA6"/>
    <w:rsid w:val="00642DB1"/>
    <w:rsid w:val="0065266E"/>
    <w:rsid w:val="0067062E"/>
    <w:rsid w:val="006708E7"/>
    <w:rsid w:val="006719DA"/>
    <w:rsid w:val="0067361D"/>
    <w:rsid w:val="00677014"/>
    <w:rsid w:val="00682588"/>
    <w:rsid w:val="006846A7"/>
    <w:rsid w:val="00686FD3"/>
    <w:rsid w:val="006929C6"/>
    <w:rsid w:val="006A67DC"/>
    <w:rsid w:val="006A755D"/>
    <w:rsid w:val="006B4E4D"/>
    <w:rsid w:val="006C0248"/>
    <w:rsid w:val="006C3A15"/>
    <w:rsid w:val="006C7A4D"/>
    <w:rsid w:val="006D11BD"/>
    <w:rsid w:val="006E2D34"/>
    <w:rsid w:val="006F70AC"/>
    <w:rsid w:val="00704B17"/>
    <w:rsid w:val="00710EEB"/>
    <w:rsid w:val="00712C28"/>
    <w:rsid w:val="0072532E"/>
    <w:rsid w:val="0072649E"/>
    <w:rsid w:val="00727AD2"/>
    <w:rsid w:val="00730CCB"/>
    <w:rsid w:val="00732519"/>
    <w:rsid w:val="0074057B"/>
    <w:rsid w:val="00750254"/>
    <w:rsid w:val="007545C2"/>
    <w:rsid w:val="007575B3"/>
    <w:rsid w:val="00765F56"/>
    <w:rsid w:val="00774932"/>
    <w:rsid w:val="007774DC"/>
    <w:rsid w:val="007809FF"/>
    <w:rsid w:val="00781A7E"/>
    <w:rsid w:val="00785DEA"/>
    <w:rsid w:val="007906E6"/>
    <w:rsid w:val="00793740"/>
    <w:rsid w:val="0079682E"/>
    <w:rsid w:val="007A64E0"/>
    <w:rsid w:val="007A6F68"/>
    <w:rsid w:val="007A70C2"/>
    <w:rsid w:val="007B38B6"/>
    <w:rsid w:val="007C6BA5"/>
    <w:rsid w:val="007C7DF0"/>
    <w:rsid w:val="007D01DD"/>
    <w:rsid w:val="007D1A59"/>
    <w:rsid w:val="007D6716"/>
    <w:rsid w:val="007D776F"/>
    <w:rsid w:val="007E3705"/>
    <w:rsid w:val="007E52AD"/>
    <w:rsid w:val="007F0298"/>
    <w:rsid w:val="007F103A"/>
    <w:rsid w:val="007F41B5"/>
    <w:rsid w:val="00800653"/>
    <w:rsid w:val="008006E4"/>
    <w:rsid w:val="008063BC"/>
    <w:rsid w:val="00816FB8"/>
    <w:rsid w:val="00827235"/>
    <w:rsid w:val="008303FA"/>
    <w:rsid w:val="00843065"/>
    <w:rsid w:val="008536A0"/>
    <w:rsid w:val="00856ADA"/>
    <w:rsid w:val="008616B5"/>
    <w:rsid w:val="00862CEB"/>
    <w:rsid w:val="00867988"/>
    <w:rsid w:val="00881F44"/>
    <w:rsid w:val="0088254F"/>
    <w:rsid w:val="0088792A"/>
    <w:rsid w:val="008910E1"/>
    <w:rsid w:val="008931D2"/>
    <w:rsid w:val="00895719"/>
    <w:rsid w:val="00895B8A"/>
    <w:rsid w:val="00895E95"/>
    <w:rsid w:val="008A51BA"/>
    <w:rsid w:val="008B2AAF"/>
    <w:rsid w:val="008B41CE"/>
    <w:rsid w:val="008B5164"/>
    <w:rsid w:val="008B56C4"/>
    <w:rsid w:val="008C0D0F"/>
    <w:rsid w:val="008C5B98"/>
    <w:rsid w:val="008C622E"/>
    <w:rsid w:val="008D7FC8"/>
    <w:rsid w:val="008E332E"/>
    <w:rsid w:val="00900595"/>
    <w:rsid w:val="00907CD8"/>
    <w:rsid w:val="009223C6"/>
    <w:rsid w:val="00927511"/>
    <w:rsid w:val="00945BC2"/>
    <w:rsid w:val="00952806"/>
    <w:rsid w:val="00953E8A"/>
    <w:rsid w:val="0095428A"/>
    <w:rsid w:val="0095700A"/>
    <w:rsid w:val="00960AC1"/>
    <w:rsid w:val="00962F49"/>
    <w:rsid w:val="00963830"/>
    <w:rsid w:val="009656B4"/>
    <w:rsid w:val="00971F4E"/>
    <w:rsid w:val="00975A49"/>
    <w:rsid w:val="00976615"/>
    <w:rsid w:val="009803D7"/>
    <w:rsid w:val="0099578B"/>
    <w:rsid w:val="009B5AF6"/>
    <w:rsid w:val="009C4A84"/>
    <w:rsid w:val="009C747F"/>
    <w:rsid w:val="009D0684"/>
    <w:rsid w:val="009D7C45"/>
    <w:rsid w:val="009E3D20"/>
    <w:rsid w:val="009F44F5"/>
    <w:rsid w:val="00A02748"/>
    <w:rsid w:val="00A046A0"/>
    <w:rsid w:val="00A04896"/>
    <w:rsid w:val="00A22934"/>
    <w:rsid w:val="00A26623"/>
    <w:rsid w:val="00A305B5"/>
    <w:rsid w:val="00A30E23"/>
    <w:rsid w:val="00A32791"/>
    <w:rsid w:val="00A43AD9"/>
    <w:rsid w:val="00A4442E"/>
    <w:rsid w:val="00A552ED"/>
    <w:rsid w:val="00A57810"/>
    <w:rsid w:val="00A61CC2"/>
    <w:rsid w:val="00A64A85"/>
    <w:rsid w:val="00A75A39"/>
    <w:rsid w:val="00A80E4A"/>
    <w:rsid w:val="00A85A86"/>
    <w:rsid w:val="00A97512"/>
    <w:rsid w:val="00AA26EE"/>
    <w:rsid w:val="00AB6EE8"/>
    <w:rsid w:val="00AB777A"/>
    <w:rsid w:val="00AC51C8"/>
    <w:rsid w:val="00AD15D0"/>
    <w:rsid w:val="00AD43E7"/>
    <w:rsid w:val="00AE276C"/>
    <w:rsid w:val="00AE44DE"/>
    <w:rsid w:val="00AF0A99"/>
    <w:rsid w:val="00AF21DD"/>
    <w:rsid w:val="00AF2579"/>
    <w:rsid w:val="00AF528B"/>
    <w:rsid w:val="00AF66C4"/>
    <w:rsid w:val="00B14A8C"/>
    <w:rsid w:val="00B1550A"/>
    <w:rsid w:val="00B15864"/>
    <w:rsid w:val="00B179D4"/>
    <w:rsid w:val="00B21A37"/>
    <w:rsid w:val="00B263E8"/>
    <w:rsid w:val="00B3098E"/>
    <w:rsid w:val="00B335AE"/>
    <w:rsid w:val="00B36507"/>
    <w:rsid w:val="00B403BB"/>
    <w:rsid w:val="00B5029D"/>
    <w:rsid w:val="00B515AF"/>
    <w:rsid w:val="00B52129"/>
    <w:rsid w:val="00B569AD"/>
    <w:rsid w:val="00B57503"/>
    <w:rsid w:val="00B576C0"/>
    <w:rsid w:val="00B602D3"/>
    <w:rsid w:val="00B63376"/>
    <w:rsid w:val="00B720D6"/>
    <w:rsid w:val="00B74AA0"/>
    <w:rsid w:val="00B74D55"/>
    <w:rsid w:val="00B77ADC"/>
    <w:rsid w:val="00B82BE4"/>
    <w:rsid w:val="00B83046"/>
    <w:rsid w:val="00B87649"/>
    <w:rsid w:val="00BB16B6"/>
    <w:rsid w:val="00BB3A40"/>
    <w:rsid w:val="00BB5D8D"/>
    <w:rsid w:val="00BB6ACF"/>
    <w:rsid w:val="00BD59AE"/>
    <w:rsid w:val="00BE14C7"/>
    <w:rsid w:val="00BE1AE6"/>
    <w:rsid w:val="00BE5F1C"/>
    <w:rsid w:val="00BE731F"/>
    <w:rsid w:val="00BF2B45"/>
    <w:rsid w:val="00BF5C23"/>
    <w:rsid w:val="00BF78AB"/>
    <w:rsid w:val="00C00EC6"/>
    <w:rsid w:val="00C01EE9"/>
    <w:rsid w:val="00C04A1C"/>
    <w:rsid w:val="00C0555D"/>
    <w:rsid w:val="00C2408B"/>
    <w:rsid w:val="00C26533"/>
    <w:rsid w:val="00C3190B"/>
    <w:rsid w:val="00C33558"/>
    <w:rsid w:val="00C378AC"/>
    <w:rsid w:val="00C473A4"/>
    <w:rsid w:val="00C54140"/>
    <w:rsid w:val="00C60295"/>
    <w:rsid w:val="00C6421F"/>
    <w:rsid w:val="00C65B70"/>
    <w:rsid w:val="00C76877"/>
    <w:rsid w:val="00C801DF"/>
    <w:rsid w:val="00C85883"/>
    <w:rsid w:val="00C86702"/>
    <w:rsid w:val="00C87F01"/>
    <w:rsid w:val="00C902B7"/>
    <w:rsid w:val="00C97FB9"/>
    <w:rsid w:val="00CA02BD"/>
    <w:rsid w:val="00CA09A0"/>
    <w:rsid w:val="00CA0E18"/>
    <w:rsid w:val="00CA6DAE"/>
    <w:rsid w:val="00CB1552"/>
    <w:rsid w:val="00CB5920"/>
    <w:rsid w:val="00CB59C6"/>
    <w:rsid w:val="00CC2232"/>
    <w:rsid w:val="00CC3C13"/>
    <w:rsid w:val="00CD3C5E"/>
    <w:rsid w:val="00CD4B68"/>
    <w:rsid w:val="00CD4C42"/>
    <w:rsid w:val="00CE02BC"/>
    <w:rsid w:val="00CE63BD"/>
    <w:rsid w:val="00CF0A81"/>
    <w:rsid w:val="00CF579E"/>
    <w:rsid w:val="00CF6733"/>
    <w:rsid w:val="00CF7F2F"/>
    <w:rsid w:val="00D047AC"/>
    <w:rsid w:val="00D07F67"/>
    <w:rsid w:val="00D1095C"/>
    <w:rsid w:val="00D145FB"/>
    <w:rsid w:val="00D20768"/>
    <w:rsid w:val="00D21B9E"/>
    <w:rsid w:val="00D2398D"/>
    <w:rsid w:val="00D27062"/>
    <w:rsid w:val="00D356A8"/>
    <w:rsid w:val="00D420DA"/>
    <w:rsid w:val="00D46CC3"/>
    <w:rsid w:val="00D507F9"/>
    <w:rsid w:val="00D519A3"/>
    <w:rsid w:val="00D53950"/>
    <w:rsid w:val="00D628B2"/>
    <w:rsid w:val="00D676C1"/>
    <w:rsid w:val="00D74B39"/>
    <w:rsid w:val="00D753F3"/>
    <w:rsid w:val="00D77255"/>
    <w:rsid w:val="00D9046D"/>
    <w:rsid w:val="00D94F3C"/>
    <w:rsid w:val="00D959D0"/>
    <w:rsid w:val="00DA27A4"/>
    <w:rsid w:val="00DB3E6D"/>
    <w:rsid w:val="00DC0E13"/>
    <w:rsid w:val="00DC228E"/>
    <w:rsid w:val="00DC513E"/>
    <w:rsid w:val="00DC543A"/>
    <w:rsid w:val="00DF0C40"/>
    <w:rsid w:val="00DF1438"/>
    <w:rsid w:val="00DF15F6"/>
    <w:rsid w:val="00DF2DD9"/>
    <w:rsid w:val="00DF3F5A"/>
    <w:rsid w:val="00E00934"/>
    <w:rsid w:val="00E00AAD"/>
    <w:rsid w:val="00E06AA2"/>
    <w:rsid w:val="00E219D6"/>
    <w:rsid w:val="00E2521B"/>
    <w:rsid w:val="00E31F7E"/>
    <w:rsid w:val="00E34F59"/>
    <w:rsid w:val="00E5181F"/>
    <w:rsid w:val="00E51BE9"/>
    <w:rsid w:val="00E522B1"/>
    <w:rsid w:val="00E527D2"/>
    <w:rsid w:val="00E5385E"/>
    <w:rsid w:val="00E55C29"/>
    <w:rsid w:val="00E608CF"/>
    <w:rsid w:val="00E60A4E"/>
    <w:rsid w:val="00E65531"/>
    <w:rsid w:val="00E6688D"/>
    <w:rsid w:val="00E74DB5"/>
    <w:rsid w:val="00E77C72"/>
    <w:rsid w:val="00E81683"/>
    <w:rsid w:val="00E8213C"/>
    <w:rsid w:val="00E8287F"/>
    <w:rsid w:val="00E86C29"/>
    <w:rsid w:val="00E92B0C"/>
    <w:rsid w:val="00EA202C"/>
    <w:rsid w:val="00EB2EDB"/>
    <w:rsid w:val="00EC173D"/>
    <w:rsid w:val="00ED2A55"/>
    <w:rsid w:val="00ED377A"/>
    <w:rsid w:val="00ED7034"/>
    <w:rsid w:val="00EE074C"/>
    <w:rsid w:val="00EE17EC"/>
    <w:rsid w:val="00EF1707"/>
    <w:rsid w:val="00EF24D8"/>
    <w:rsid w:val="00EF4CFE"/>
    <w:rsid w:val="00EF7C1B"/>
    <w:rsid w:val="00F11788"/>
    <w:rsid w:val="00F17CE9"/>
    <w:rsid w:val="00F22231"/>
    <w:rsid w:val="00F34C16"/>
    <w:rsid w:val="00F35B05"/>
    <w:rsid w:val="00F35CC5"/>
    <w:rsid w:val="00F36395"/>
    <w:rsid w:val="00F5115C"/>
    <w:rsid w:val="00F54212"/>
    <w:rsid w:val="00F5524C"/>
    <w:rsid w:val="00F57350"/>
    <w:rsid w:val="00F61CD5"/>
    <w:rsid w:val="00F6357F"/>
    <w:rsid w:val="00F675D0"/>
    <w:rsid w:val="00F70396"/>
    <w:rsid w:val="00F705E3"/>
    <w:rsid w:val="00F7794C"/>
    <w:rsid w:val="00F77E76"/>
    <w:rsid w:val="00F842EE"/>
    <w:rsid w:val="00F874DD"/>
    <w:rsid w:val="00F96965"/>
    <w:rsid w:val="00FA000F"/>
    <w:rsid w:val="00FA13BD"/>
    <w:rsid w:val="00FA1A01"/>
    <w:rsid w:val="00FB24F3"/>
    <w:rsid w:val="00FC28A9"/>
    <w:rsid w:val="00FC59E1"/>
    <w:rsid w:val="00FD1D51"/>
    <w:rsid w:val="00FE3186"/>
    <w:rsid w:val="00FE3FA3"/>
    <w:rsid w:val="00FF23D9"/>
    <w:rsid w:val="00FF2B41"/>
    <w:rsid w:val="00FF7DF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818C28"/>
  <w15:chartTrackingRefBased/>
  <w15:docId w15:val="{D69AD476-D906-448E-905D-F8606412E3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18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80E4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80E4A"/>
  </w:style>
  <w:style w:type="paragraph" w:styleId="Footer">
    <w:name w:val="footer"/>
    <w:basedOn w:val="Normal"/>
    <w:link w:val="FooterChar"/>
    <w:uiPriority w:val="99"/>
    <w:unhideWhenUsed/>
    <w:rsid w:val="00A80E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0E4A"/>
  </w:style>
  <w:style w:type="paragraph" w:styleId="ListParagraph">
    <w:name w:val="List Paragraph"/>
    <w:basedOn w:val="Normal"/>
    <w:link w:val="ListParagraphChar"/>
    <w:uiPriority w:val="34"/>
    <w:qFormat/>
    <w:rsid w:val="00A80E4A"/>
    <w:pPr>
      <w:ind w:left="720"/>
      <w:contextualSpacing/>
    </w:pPr>
  </w:style>
  <w:style w:type="character" w:customStyle="1" w:styleId="ListParagraphChar">
    <w:name w:val="List Paragraph Char"/>
    <w:basedOn w:val="DefaultParagraphFont"/>
    <w:link w:val="ListParagraph"/>
    <w:uiPriority w:val="34"/>
    <w:locked/>
    <w:rsid w:val="00A80E4A"/>
  </w:style>
  <w:style w:type="paragraph" w:styleId="FootnoteText">
    <w:name w:val="footnote text"/>
    <w:basedOn w:val="Normal"/>
    <w:link w:val="FootnoteTextChar"/>
    <w:uiPriority w:val="99"/>
    <w:unhideWhenUsed/>
    <w:rsid w:val="00A80E4A"/>
    <w:pPr>
      <w:spacing w:after="0" w:line="240" w:lineRule="auto"/>
    </w:pPr>
    <w:rPr>
      <w:sz w:val="20"/>
      <w:szCs w:val="20"/>
    </w:rPr>
  </w:style>
  <w:style w:type="character" w:customStyle="1" w:styleId="FootnoteTextChar">
    <w:name w:val="Footnote Text Char"/>
    <w:basedOn w:val="DefaultParagraphFont"/>
    <w:link w:val="FootnoteText"/>
    <w:uiPriority w:val="99"/>
    <w:rsid w:val="00A80E4A"/>
    <w:rPr>
      <w:sz w:val="20"/>
      <w:szCs w:val="20"/>
    </w:rPr>
  </w:style>
  <w:style w:type="character" w:styleId="FootnoteReference">
    <w:name w:val="footnote reference"/>
    <w:basedOn w:val="DefaultParagraphFont"/>
    <w:uiPriority w:val="99"/>
    <w:semiHidden/>
    <w:unhideWhenUsed/>
    <w:rsid w:val="00A80E4A"/>
    <w:rPr>
      <w:vertAlign w:val="superscript"/>
    </w:rPr>
  </w:style>
  <w:style w:type="table" w:styleId="TableGrid">
    <w:name w:val="Table Grid"/>
    <w:basedOn w:val="TableNormal"/>
    <w:uiPriority w:val="39"/>
    <w:rsid w:val="00A80E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80E4A"/>
    <w:rPr>
      <w:color w:val="0563C1" w:themeColor="hyperlink"/>
      <w:u w:val="single"/>
    </w:rPr>
  </w:style>
  <w:style w:type="character" w:customStyle="1" w:styleId="UnresolvedMention1">
    <w:name w:val="Unresolved Mention1"/>
    <w:basedOn w:val="DefaultParagraphFont"/>
    <w:uiPriority w:val="99"/>
    <w:semiHidden/>
    <w:unhideWhenUsed/>
    <w:rsid w:val="00A80E4A"/>
    <w:rPr>
      <w:color w:val="605E5C"/>
      <w:shd w:val="clear" w:color="auto" w:fill="E1DFDD"/>
    </w:rPr>
  </w:style>
  <w:style w:type="paragraph" w:customStyle="1" w:styleId="TableParagraph">
    <w:name w:val="Table Paragraph"/>
    <w:basedOn w:val="Normal"/>
    <w:uiPriority w:val="1"/>
    <w:rsid w:val="00A80E4A"/>
    <w:pPr>
      <w:widowControl w:val="0"/>
      <w:spacing w:after="0" w:line="240" w:lineRule="auto"/>
    </w:pPr>
    <w:rPr>
      <w:lang w:val="en-US"/>
    </w:rPr>
  </w:style>
  <w:style w:type="paragraph" w:styleId="EndnoteText">
    <w:name w:val="endnote text"/>
    <w:basedOn w:val="Normal"/>
    <w:link w:val="EndnoteTextChar"/>
    <w:uiPriority w:val="99"/>
    <w:semiHidden/>
    <w:unhideWhenUsed/>
    <w:rsid w:val="00A80E4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80E4A"/>
    <w:rPr>
      <w:sz w:val="20"/>
      <w:szCs w:val="20"/>
    </w:rPr>
  </w:style>
  <w:style w:type="character" w:styleId="EndnoteReference">
    <w:name w:val="endnote reference"/>
    <w:basedOn w:val="DefaultParagraphFont"/>
    <w:uiPriority w:val="99"/>
    <w:semiHidden/>
    <w:unhideWhenUsed/>
    <w:rsid w:val="00A80E4A"/>
    <w:rPr>
      <w:vertAlign w:val="superscript"/>
    </w:rPr>
  </w:style>
  <w:style w:type="paragraph" w:styleId="BalloonText">
    <w:name w:val="Balloon Text"/>
    <w:basedOn w:val="Normal"/>
    <w:link w:val="BalloonTextChar"/>
    <w:uiPriority w:val="99"/>
    <w:semiHidden/>
    <w:unhideWhenUsed/>
    <w:rsid w:val="00020F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0F23"/>
    <w:rPr>
      <w:rFonts w:ascii="Segoe UI" w:hAnsi="Segoe UI" w:cs="Segoe UI"/>
      <w:sz w:val="18"/>
      <w:szCs w:val="18"/>
    </w:rPr>
  </w:style>
  <w:style w:type="paragraph" w:styleId="Revision">
    <w:name w:val="Revision"/>
    <w:hidden/>
    <w:uiPriority w:val="99"/>
    <w:semiHidden/>
    <w:rsid w:val="00E5181F"/>
    <w:pPr>
      <w:spacing w:after="0" w:line="240" w:lineRule="auto"/>
    </w:pPr>
  </w:style>
  <w:style w:type="character" w:styleId="CommentReference">
    <w:name w:val="annotation reference"/>
    <w:basedOn w:val="DefaultParagraphFont"/>
    <w:uiPriority w:val="99"/>
    <w:semiHidden/>
    <w:unhideWhenUsed/>
    <w:rsid w:val="008B56C4"/>
    <w:rPr>
      <w:sz w:val="16"/>
      <w:szCs w:val="16"/>
    </w:rPr>
  </w:style>
  <w:style w:type="paragraph" w:styleId="CommentText">
    <w:name w:val="annotation text"/>
    <w:basedOn w:val="Normal"/>
    <w:link w:val="CommentTextChar"/>
    <w:uiPriority w:val="99"/>
    <w:semiHidden/>
    <w:unhideWhenUsed/>
    <w:rsid w:val="008B56C4"/>
    <w:pPr>
      <w:spacing w:line="240" w:lineRule="auto"/>
    </w:pPr>
    <w:rPr>
      <w:sz w:val="20"/>
      <w:szCs w:val="20"/>
    </w:rPr>
  </w:style>
  <w:style w:type="character" w:customStyle="1" w:styleId="CommentTextChar">
    <w:name w:val="Comment Text Char"/>
    <w:basedOn w:val="DefaultParagraphFont"/>
    <w:link w:val="CommentText"/>
    <w:uiPriority w:val="99"/>
    <w:semiHidden/>
    <w:rsid w:val="008B56C4"/>
    <w:rPr>
      <w:sz w:val="20"/>
      <w:szCs w:val="20"/>
    </w:rPr>
  </w:style>
  <w:style w:type="paragraph" w:styleId="CommentSubject">
    <w:name w:val="annotation subject"/>
    <w:basedOn w:val="CommentText"/>
    <w:next w:val="CommentText"/>
    <w:link w:val="CommentSubjectChar"/>
    <w:uiPriority w:val="99"/>
    <w:semiHidden/>
    <w:unhideWhenUsed/>
    <w:rsid w:val="008B56C4"/>
    <w:rPr>
      <w:b/>
      <w:bCs/>
    </w:rPr>
  </w:style>
  <w:style w:type="character" w:customStyle="1" w:styleId="CommentSubjectChar">
    <w:name w:val="Comment Subject Char"/>
    <w:basedOn w:val="CommentTextChar"/>
    <w:link w:val="CommentSubject"/>
    <w:uiPriority w:val="99"/>
    <w:semiHidden/>
    <w:rsid w:val="008B56C4"/>
    <w:rPr>
      <w:b/>
      <w:bCs/>
      <w:sz w:val="20"/>
      <w:szCs w:val="20"/>
    </w:rPr>
  </w:style>
  <w:style w:type="paragraph" w:customStyle="1" w:styleId="Style2">
    <w:name w:val="Style 2"/>
    <w:basedOn w:val="Normal"/>
    <w:uiPriority w:val="99"/>
    <w:rsid w:val="003E5F0C"/>
    <w:pPr>
      <w:widowControl w:val="0"/>
      <w:autoSpaceDE w:val="0"/>
      <w:autoSpaceDN w:val="0"/>
      <w:adjustRightInd w:val="0"/>
      <w:spacing w:after="0" w:line="240" w:lineRule="auto"/>
    </w:pPr>
    <w:rPr>
      <w:rFonts w:ascii="Times New Roman" w:eastAsia="Times New Roman" w:hAnsi="Times New Roman"/>
      <w:sz w:val="26"/>
      <w:szCs w:val="26"/>
      <w:lang w:val="en-US"/>
    </w:rPr>
  </w:style>
  <w:style w:type="character" w:customStyle="1" w:styleId="CharacterStyle2">
    <w:name w:val="Character Style 2"/>
    <w:uiPriority w:val="99"/>
    <w:rsid w:val="0025398C"/>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6501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34" Type="http://schemas.microsoft.com/office/2016/09/relationships/commentsIds" Target="commentsId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35"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0F0E47-26A4-4787-A9F1-B68FF5B9CB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26</Words>
  <Characters>722</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jay Srinivasan</dc:creator>
  <cp:keywords/>
  <dc:description/>
  <cp:lastModifiedBy>Manali Garg</cp:lastModifiedBy>
  <cp:revision>2</cp:revision>
  <dcterms:created xsi:type="dcterms:W3CDTF">2022-06-09T04:50:00Z</dcterms:created>
  <dcterms:modified xsi:type="dcterms:W3CDTF">2022-06-09T0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ultidisciplinary-digital-publishing-institute</vt:lpwstr>
  </property>
  <property fmtid="{D5CDD505-2E9C-101B-9397-08002B2CF9AE}" pid="15" name="Mendeley Recent Style Name 6_1">
    <vt:lpwstr>Multidisciplinary Digital Publishing Institute</vt:lpwstr>
  </property>
  <property fmtid="{D5CDD505-2E9C-101B-9397-08002B2CF9AE}" pid="16" name="Mendeley Recent Style Id 7_1">
    <vt:lpwstr>http://www.zotero.org/styles/taylor-and-francis-national-library-of-medicine</vt:lpwstr>
  </property>
  <property fmtid="{D5CDD505-2E9C-101B-9397-08002B2CF9AE}" pid="17" name="Mendeley Recent Style Name 7_1">
    <vt:lpwstr>Taylor &amp; Francis - National Library of Medicine</vt:lpwstr>
  </property>
  <property fmtid="{D5CDD505-2E9C-101B-9397-08002B2CF9AE}" pid="18" name="Mendeley Recent Style Id 8_1">
    <vt:lpwstr>http://www.zotero.org/styles/the-new-england-journal-of-medicine</vt:lpwstr>
  </property>
  <property fmtid="{D5CDD505-2E9C-101B-9397-08002B2CF9AE}" pid="19" name="Mendeley Recent Style Name 8_1">
    <vt:lpwstr>The New England Journal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12a1ffd-ed2b-3cd7-b0f0-950c6e50154a</vt:lpwstr>
  </property>
  <property fmtid="{D5CDD505-2E9C-101B-9397-08002B2CF9AE}" pid="24" name="Mendeley Citation Style_1">
    <vt:lpwstr>http://www.zotero.org/styles/vancouver</vt:lpwstr>
  </property>
</Properties>
</file>